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B59" w:rsidRPr="00257F6B" w:rsidRDefault="00257F6B">
      <w:pPr>
        <w:rPr>
          <w:rFonts w:ascii="Times New Roman" w:hAnsi="Times New Roman" w:cs="Times New Roman"/>
        </w:rPr>
      </w:pPr>
      <w:bookmarkStart w:id="0" w:name="_GoBack"/>
      <w:bookmarkEnd w:id="0"/>
      <w:r w:rsidRPr="00257F6B">
        <w:rPr>
          <w:rFonts w:ascii="Times New Roman" w:hAnsi="Times New Roman" w:cs="Times New Roman"/>
        </w:rPr>
        <w:t>The author, Hannah Gordon Leker, created all figures in the manuscript entitled “Relationship between Race and Community Water and Sewer Service in North Carolina, USA”</w:t>
      </w:r>
      <w:r>
        <w:rPr>
          <w:rFonts w:ascii="Times New Roman" w:hAnsi="Times New Roman" w:cs="Times New Roman"/>
        </w:rPr>
        <w:t xml:space="preserve"> and is the original copyright owner of these figures. PLOS ONE has permission to publish these figures under the </w:t>
      </w:r>
      <w:r w:rsidRPr="00257F6B">
        <w:rPr>
          <w:rFonts w:ascii="Times New Roman" w:hAnsi="Times New Roman" w:cs="Times New Roman"/>
        </w:rPr>
        <w:t>Creative Commons Attribution License (CCAL), CC BY 4.0.</w:t>
      </w:r>
    </w:p>
    <w:sectPr w:rsidR="00DD5B59" w:rsidRPr="00257F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0A6"/>
    <w:rsid w:val="000450A6"/>
    <w:rsid w:val="00257F6B"/>
    <w:rsid w:val="003656F2"/>
    <w:rsid w:val="0043520A"/>
    <w:rsid w:val="004F290F"/>
    <w:rsid w:val="00A41BE5"/>
    <w:rsid w:val="00AC34FD"/>
    <w:rsid w:val="00B24C67"/>
    <w:rsid w:val="00F011AF"/>
    <w:rsid w:val="00F7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724AD4-2D0D-4EE1-A3EA-F18A6C438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4F290F"/>
    <w:pPr>
      <w:spacing w:after="0" w:line="240" w:lineRule="auto"/>
    </w:pPr>
    <w:rPr>
      <w:rFonts w:cs="Tahoma"/>
      <w:sz w:val="19"/>
      <w:szCs w:val="16"/>
    </w:rPr>
  </w:style>
  <w:style w:type="character" w:customStyle="1" w:styleId="BalloonTextChar">
    <w:name w:val="Balloon Text Char"/>
    <w:link w:val="BalloonText"/>
    <w:rsid w:val="004F290F"/>
    <w:rPr>
      <w:rFonts w:cs="Tahoma"/>
      <w:sz w:val="19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eker</dc:creator>
  <cp:keywords/>
  <dc:description/>
  <cp:lastModifiedBy>Hannah L</cp:lastModifiedBy>
  <cp:revision>5</cp:revision>
  <dcterms:created xsi:type="dcterms:W3CDTF">2017-09-19T16:45:00Z</dcterms:created>
  <dcterms:modified xsi:type="dcterms:W3CDTF">2017-09-19T22:29:00Z</dcterms:modified>
</cp:coreProperties>
</file>